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pPr w:leftFromText="141" w:rightFromText="141" w:vertAnchor="text" w:horzAnchor="margin" w:tblpY="1021"/>
        <w:tblW w:w="0" w:type="auto"/>
        <w:tblLook w:val="04A0" w:firstRow="1" w:lastRow="0" w:firstColumn="1" w:lastColumn="0" w:noHBand="0" w:noVBand="1"/>
      </w:tblPr>
      <w:tblGrid>
        <w:gridCol w:w="2772"/>
        <w:gridCol w:w="1490"/>
        <w:gridCol w:w="1322"/>
      </w:tblGrid>
      <w:tr w:rsidR="00C72994" w:rsidRPr="00157233" w14:paraId="287C63F7" w14:textId="77777777" w:rsidTr="00F224B1">
        <w:trPr>
          <w:trHeight w:val="367"/>
        </w:trPr>
        <w:tc>
          <w:tcPr>
            <w:tcW w:w="0" w:type="auto"/>
            <w:gridSpan w:val="3"/>
          </w:tcPr>
          <w:p w14:paraId="650FC16D" w14:textId="12899409" w:rsidR="00C72994" w:rsidRPr="00157233" w:rsidRDefault="00C72994" w:rsidP="00F224B1">
            <w:pPr>
              <w:contextualSpacing/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bookmarkStart w:id="0" w:name="_Hlk171686187"/>
            <w:r w:rsidRPr="0015723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Table 1</w:t>
            </w:r>
            <w:r w:rsidR="00A055C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Supplementary Material</w:t>
            </w:r>
          </w:p>
        </w:tc>
      </w:tr>
      <w:tr w:rsidR="00C72994" w:rsidRPr="0029150E" w14:paraId="5DC9227A" w14:textId="77777777" w:rsidTr="00F224B1">
        <w:trPr>
          <w:trHeight w:val="367"/>
        </w:trPr>
        <w:tc>
          <w:tcPr>
            <w:tcW w:w="0" w:type="auto"/>
            <w:gridSpan w:val="3"/>
          </w:tcPr>
          <w:p w14:paraId="4713CDC0" w14:textId="77777777" w:rsidR="00C72994" w:rsidRPr="00157233" w:rsidRDefault="00C72994" w:rsidP="00F224B1">
            <w:pPr>
              <w:contextualSpacing/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5723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Composition of the Solid Diets Used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(calculated in 100g)</w:t>
            </w:r>
          </w:p>
        </w:tc>
      </w:tr>
      <w:tr w:rsidR="00C72994" w:rsidRPr="00157233" w14:paraId="0BB52FB0" w14:textId="77777777" w:rsidTr="00F224B1">
        <w:trPr>
          <w:trHeight w:val="367"/>
        </w:trPr>
        <w:tc>
          <w:tcPr>
            <w:tcW w:w="0" w:type="auto"/>
            <w:hideMark/>
          </w:tcPr>
          <w:p w14:paraId="083C9976" w14:textId="77777777" w:rsidR="00C72994" w:rsidRPr="00157233" w:rsidRDefault="00C72994" w:rsidP="00F224B1">
            <w:pPr>
              <w:contextualSpacing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17D7F001" w14:textId="77777777" w:rsidR="00C72994" w:rsidRPr="00157233" w:rsidRDefault="00C72994" w:rsidP="00F224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723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Dieta Control </w:t>
            </w:r>
          </w:p>
        </w:tc>
        <w:tc>
          <w:tcPr>
            <w:tcW w:w="0" w:type="auto"/>
            <w:hideMark/>
          </w:tcPr>
          <w:p w14:paraId="521F0950" w14:textId="77777777" w:rsidR="00C72994" w:rsidRPr="00157233" w:rsidRDefault="00C72994" w:rsidP="00F224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7233">
              <w:rPr>
                <w:b/>
                <w:bCs/>
                <w:i/>
                <w:iCs/>
                <w:lang w:val="en-US"/>
              </w:rPr>
              <w:t>M</w:t>
            </w:r>
            <w:r w:rsidRPr="0015723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D</w:t>
            </w:r>
          </w:p>
        </w:tc>
      </w:tr>
      <w:tr w:rsidR="00C72994" w:rsidRPr="00157233" w14:paraId="7BA820B3" w14:textId="77777777" w:rsidTr="00F224B1">
        <w:trPr>
          <w:trHeight w:val="314"/>
        </w:trPr>
        <w:tc>
          <w:tcPr>
            <w:tcW w:w="0" w:type="auto"/>
            <w:hideMark/>
          </w:tcPr>
          <w:p w14:paraId="40F31C73" w14:textId="77777777" w:rsidR="00C72994" w:rsidRPr="00157233" w:rsidRDefault="00C72994" w:rsidP="00F224B1">
            <w:pPr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57233">
              <w:rPr>
                <w:rFonts w:ascii="Arial" w:hAnsi="Arial" w:cs="Arial"/>
                <w:b/>
                <w:bCs/>
                <w:sz w:val="20"/>
                <w:szCs w:val="20"/>
              </w:rPr>
              <w:t>Moisture</w:t>
            </w:r>
            <w:proofErr w:type="spellEnd"/>
            <w:r w:rsidRPr="0015723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max)</w:t>
            </w:r>
          </w:p>
        </w:tc>
        <w:tc>
          <w:tcPr>
            <w:tcW w:w="0" w:type="auto"/>
            <w:hideMark/>
          </w:tcPr>
          <w:p w14:paraId="49973361" w14:textId="77777777" w:rsidR="00C72994" w:rsidRPr="00157233" w:rsidRDefault="00C72994" w:rsidP="00F224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7233">
              <w:rPr>
                <w:rFonts w:ascii="Arial" w:hAnsi="Arial" w:cs="Arial"/>
                <w:sz w:val="20"/>
                <w:szCs w:val="20"/>
                <w:lang w:val="en-US"/>
              </w:rPr>
              <w:t>12,0%</w:t>
            </w:r>
          </w:p>
        </w:tc>
        <w:tc>
          <w:tcPr>
            <w:tcW w:w="0" w:type="auto"/>
            <w:hideMark/>
          </w:tcPr>
          <w:p w14:paraId="489AF4A4" w14:textId="77777777" w:rsidR="00C72994" w:rsidRPr="00157233" w:rsidRDefault="00C72994" w:rsidP="00F224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7233">
              <w:rPr>
                <w:rFonts w:ascii="Arial" w:hAnsi="Arial" w:cs="Arial"/>
                <w:sz w:val="20"/>
                <w:szCs w:val="20"/>
                <w:lang w:val="en-US"/>
              </w:rPr>
              <w:t>10,0%</w:t>
            </w:r>
          </w:p>
        </w:tc>
      </w:tr>
      <w:tr w:rsidR="00C72994" w:rsidRPr="00157233" w14:paraId="4327E70E" w14:textId="77777777" w:rsidTr="00F224B1">
        <w:trPr>
          <w:trHeight w:val="314"/>
        </w:trPr>
        <w:tc>
          <w:tcPr>
            <w:tcW w:w="0" w:type="auto"/>
            <w:hideMark/>
          </w:tcPr>
          <w:p w14:paraId="7BFB6D28" w14:textId="77777777" w:rsidR="00C72994" w:rsidRPr="00157233" w:rsidRDefault="00C72994" w:rsidP="00F224B1">
            <w:pPr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5723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teins (min)</w:t>
            </w:r>
          </w:p>
        </w:tc>
        <w:tc>
          <w:tcPr>
            <w:tcW w:w="0" w:type="auto"/>
            <w:hideMark/>
          </w:tcPr>
          <w:p w14:paraId="77979ABA" w14:textId="77777777" w:rsidR="00C72994" w:rsidRPr="00157233" w:rsidRDefault="00C72994" w:rsidP="00F224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7233">
              <w:rPr>
                <w:rFonts w:ascii="Arial" w:hAnsi="Arial" w:cs="Arial"/>
                <w:sz w:val="20"/>
                <w:szCs w:val="20"/>
                <w:lang w:val="en-US"/>
              </w:rPr>
              <w:t>23,0%</w:t>
            </w:r>
          </w:p>
        </w:tc>
        <w:tc>
          <w:tcPr>
            <w:tcW w:w="0" w:type="auto"/>
            <w:hideMark/>
          </w:tcPr>
          <w:p w14:paraId="0E17D3E0" w14:textId="77777777" w:rsidR="00C72994" w:rsidRPr="00157233" w:rsidRDefault="00C72994" w:rsidP="00F224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7233">
              <w:rPr>
                <w:rFonts w:ascii="Arial" w:hAnsi="Arial" w:cs="Arial"/>
                <w:sz w:val="20"/>
                <w:szCs w:val="20"/>
                <w:lang w:val="en-US"/>
              </w:rPr>
              <w:t>28,0%</w:t>
            </w:r>
          </w:p>
        </w:tc>
      </w:tr>
      <w:tr w:rsidR="00C72994" w:rsidRPr="00157233" w14:paraId="33DD99EE" w14:textId="77777777" w:rsidTr="00F224B1">
        <w:trPr>
          <w:trHeight w:val="314"/>
        </w:trPr>
        <w:tc>
          <w:tcPr>
            <w:tcW w:w="0" w:type="auto"/>
            <w:hideMark/>
          </w:tcPr>
          <w:p w14:paraId="6CD7E424" w14:textId="77777777" w:rsidR="00C72994" w:rsidRPr="00157233" w:rsidRDefault="00C72994" w:rsidP="00F224B1">
            <w:pPr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5723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rbohydrates*</w:t>
            </w:r>
          </w:p>
        </w:tc>
        <w:tc>
          <w:tcPr>
            <w:tcW w:w="0" w:type="auto"/>
            <w:hideMark/>
          </w:tcPr>
          <w:p w14:paraId="31583409" w14:textId="77777777" w:rsidR="00C72994" w:rsidRPr="00157233" w:rsidRDefault="00C72994" w:rsidP="00F224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7233">
              <w:rPr>
                <w:rFonts w:ascii="Arial" w:hAnsi="Arial" w:cs="Arial"/>
                <w:sz w:val="20"/>
                <w:szCs w:val="20"/>
                <w:lang w:val="en-US"/>
              </w:rPr>
              <w:t>50,0%</w:t>
            </w:r>
          </w:p>
        </w:tc>
        <w:tc>
          <w:tcPr>
            <w:tcW w:w="0" w:type="auto"/>
            <w:hideMark/>
          </w:tcPr>
          <w:p w14:paraId="1FD119F5" w14:textId="77777777" w:rsidR="00C72994" w:rsidRPr="00157233" w:rsidRDefault="00C72994" w:rsidP="00F224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7233">
              <w:rPr>
                <w:rFonts w:ascii="Arial" w:hAnsi="Arial" w:cs="Arial"/>
                <w:sz w:val="20"/>
                <w:szCs w:val="20"/>
                <w:lang w:val="en-US"/>
              </w:rPr>
              <w:t>39,5%</w:t>
            </w:r>
          </w:p>
        </w:tc>
      </w:tr>
      <w:tr w:rsidR="00C72994" w:rsidRPr="00157233" w14:paraId="6F1CD85E" w14:textId="77777777" w:rsidTr="00F224B1">
        <w:trPr>
          <w:trHeight w:val="314"/>
        </w:trPr>
        <w:tc>
          <w:tcPr>
            <w:tcW w:w="0" w:type="auto"/>
            <w:hideMark/>
          </w:tcPr>
          <w:p w14:paraId="576715B4" w14:textId="77777777" w:rsidR="00C72994" w:rsidRPr="00157233" w:rsidRDefault="00C72994" w:rsidP="00F224B1">
            <w:pPr>
              <w:contextualSpacing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57233">
              <w:rPr>
                <w:rFonts w:ascii="Arial" w:hAnsi="Arial" w:cs="Arial"/>
                <w:sz w:val="20"/>
                <w:szCs w:val="20"/>
                <w:lang w:val="en-US"/>
              </w:rPr>
              <w:t xml:space="preserve">      </w:t>
            </w:r>
            <w:r w:rsidRPr="0015723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rude Fiber (max)</w:t>
            </w:r>
          </w:p>
        </w:tc>
        <w:tc>
          <w:tcPr>
            <w:tcW w:w="0" w:type="auto"/>
            <w:hideMark/>
          </w:tcPr>
          <w:p w14:paraId="28B876DB" w14:textId="77777777" w:rsidR="00C72994" w:rsidRPr="00157233" w:rsidRDefault="00C72994" w:rsidP="00F224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7233">
              <w:rPr>
                <w:rFonts w:ascii="Arial" w:hAnsi="Arial" w:cs="Arial"/>
                <w:sz w:val="20"/>
                <w:szCs w:val="20"/>
                <w:lang w:val="en-US"/>
              </w:rPr>
              <w:t>6,0%</w:t>
            </w:r>
          </w:p>
        </w:tc>
        <w:tc>
          <w:tcPr>
            <w:tcW w:w="0" w:type="auto"/>
            <w:hideMark/>
          </w:tcPr>
          <w:p w14:paraId="47B46894" w14:textId="77777777" w:rsidR="00C72994" w:rsidRPr="00157233" w:rsidRDefault="00C72994" w:rsidP="00F224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7233">
              <w:rPr>
                <w:rFonts w:ascii="Arial" w:hAnsi="Arial" w:cs="Arial"/>
                <w:sz w:val="20"/>
                <w:szCs w:val="20"/>
                <w:lang w:val="en-US"/>
              </w:rPr>
              <w:t>3,5%</w:t>
            </w:r>
          </w:p>
        </w:tc>
      </w:tr>
      <w:tr w:rsidR="00C72994" w:rsidRPr="00157233" w14:paraId="2D0A014E" w14:textId="77777777" w:rsidTr="00F224B1">
        <w:trPr>
          <w:trHeight w:val="314"/>
        </w:trPr>
        <w:tc>
          <w:tcPr>
            <w:tcW w:w="0" w:type="auto"/>
            <w:hideMark/>
          </w:tcPr>
          <w:p w14:paraId="40A58FD9" w14:textId="77777777" w:rsidR="00C72994" w:rsidRPr="00157233" w:rsidRDefault="00C72994" w:rsidP="00F224B1">
            <w:pPr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5723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at (min)</w:t>
            </w:r>
          </w:p>
        </w:tc>
        <w:tc>
          <w:tcPr>
            <w:tcW w:w="0" w:type="auto"/>
            <w:hideMark/>
          </w:tcPr>
          <w:p w14:paraId="2A8C61DB" w14:textId="77777777" w:rsidR="00C72994" w:rsidRPr="00157233" w:rsidRDefault="00C72994" w:rsidP="00F224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7233">
              <w:rPr>
                <w:rFonts w:ascii="Arial" w:hAnsi="Arial" w:cs="Arial"/>
                <w:sz w:val="20"/>
                <w:szCs w:val="20"/>
                <w:lang w:val="en-US"/>
              </w:rPr>
              <w:t>5,0%</w:t>
            </w:r>
          </w:p>
        </w:tc>
        <w:tc>
          <w:tcPr>
            <w:tcW w:w="0" w:type="auto"/>
            <w:hideMark/>
          </w:tcPr>
          <w:p w14:paraId="6692E938" w14:textId="77777777" w:rsidR="00C72994" w:rsidRPr="00157233" w:rsidRDefault="00C72994" w:rsidP="00F224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7233">
              <w:rPr>
                <w:rFonts w:ascii="Arial" w:hAnsi="Arial" w:cs="Arial"/>
                <w:sz w:val="20"/>
                <w:szCs w:val="20"/>
                <w:lang w:val="en-US"/>
              </w:rPr>
              <w:t>15,0%</w:t>
            </w:r>
          </w:p>
        </w:tc>
      </w:tr>
      <w:tr w:rsidR="00C72994" w:rsidRPr="00157233" w14:paraId="2DC3C347" w14:textId="77777777" w:rsidTr="00F224B1">
        <w:trPr>
          <w:trHeight w:val="314"/>
        </w:trPr>
        <w:tc>
          <w:tcPr>
            <w:tcW w:w="0" w:type="auto"/>
            <w:hideMark/>
          </w:tcPr>
          <w:p w14:paraId="73E0DFC1" w14:textId="77777777" w:rsidR="00C72994" w:rsidRPr="00157233" w:rsidRDefault="00C72994" w:rsidP="00F224B1">
            <w:pPr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5723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 minerals</w:t>
            </w:r>
          </w:p>
        </w:tc>
        <w:tc>
          <w:tcPr>
            <w:tcW w:w="0" w:type="auto"/>
            <w:hideMark/>
          </w:tcPr>
          <w:p w14:paraId="14F4E7D3" w14:textId="77777777" w:rsidR="00C72994" w:rsidRPr="00157233" w:rsidRDefault="00C72994" w:rsidP="00F224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7233">
              <w:rPr>
                <w:rFonts w:ascii="Arial" w:hAnsi="Arial" w:cs="Arial"/>
                <w:sz w:val="20"/>
                <w:szCs w:val="20"/>
                <w:lang w:val="en-US"/>
              </w:rPr>
              <w:t>10,0%</w:t>
            </w:r>
          </w:p>
        </w:tc>
        <w:tc>
          <w:tcPr>
            <w:tcW w:w="0" w:type="auto"/>
            <w:hideMark/>
          </w:tcPr>
          <w:p w14:paraId="126E551C" w14:textId="77777777" w:rsidR="00C72994" w:rsidRPr="00157233" w:rsidRDefault="00C72994" w:rsidP="00F224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7233">
              <w:rPr>
                <w:rFonts w:ascii="Arial" w:hAnsi="Arial" w:cs="Arial"/>
                <w:sz w:val="20"/>
                <w:szCs w:val="20"/>
                <w:lang w:val="en-US"/>
              </w:rPr>
              <w:t>7,5%</w:t>
            </w:r>
          </w:p>
        </w:tc>
      </w:tr>
      <w:tr w:rsidR="00C72994" w:rsidRPr="00157233" w14:paraId="4F906A9E" w14:textId="77777777" w:rsidTr="00F224B1">
        <w:trPr>
          <w:trHeight w:val="314"/>
        </w:trPr>
        <w:tc>
          <w:tcPr>
            <w:tcW w:w="0" w:type="auto"/>
            <w:hideMark/>
          </w:tcPr>
          <w:p w14:paraId="4A2745CC" w14:textId="77777777" w:rsidR="00C72994" w:rsidRPr="00157233" w:rsidRDefault="00C72994" w:rsidP="00F224B1">
            <w:pPr>
              <w:contextualSpacing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5723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    Calcium (min. - max.)</w:t>
            </w:r>
          </w:p>
        </w:tc>
        <w:tc>
          <w:tcPr>
            <w:tcW w:w="0" w:type="auto"/>
            <w:hideMark/>
          </w:tcPr>
          <w:p w14:paraId="5FAD7621" w14:textId="77777777" w:rsidR="00C72994" w:rsidRPr="00157233" w:rsidRDefault="00C72994" w:rsidP="00F224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7233">
              <w:rPr>
                <w:rFonts w:ascii="Arial" w:hAnsi="Arial" w:cs="Arial"/>
                <w:sz w:val="20"/>
                <w:szCs w:val="20"/>
                <w:lang w:val="en-US"/>
              </w:rPr>
              <w:t>1% - 1,4%</w:t>
            </w:r>
          </w:p>
        </w:tc>
        <w:tc>
          <w:tcPr>
            <w:tcW w:w="0" w:type="auto"/>
            <w:hideMark/>
          </w:tcPr>
          <w:p w14:paraId="1C99B3B8" w14:textId="77777777" w:rsidR="00C72994" w:rsidRPr="00157233" w:rsidRDefault="00C72994" w:rsidP="00F224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7233">
              <w:rPr>
                <w:rFonts w:ascii="Arial" w:hAnsi="Arial" w:cs="Arial"/>
                <w:sz w:val="20"/>
                <w:szCs w:val="20"/>
                <w:lang w:val="en-US"/>
              </w:rPr>
              <w:t>1,5% - 1,7%</w:t>
            </w:r>
          </w:p>
        </w:tc>
      </w:tr>
      <w:tr w:rsidR="00C72994" w:rsidRPr="00157233" w14:paraId="47285DEC" w14:textId="77777777" w:rsidTr="00F224B1">
        <w:trPr>
          <w:trHeight w:val="314"/>
        </w:trPr>
        <w:tc>
          <w:tcPr>
            <w:tcW w:w="0" w:type="auto"/>
            <w:hideMark/>
          </w:tcPr>
          <w:p w14:paraId="725701E4" w14:textId="77777777" w:rsidR="00C72994" w:rsidRPr="00157233" w:rsidRDefault="00C72994" w:rsidP="00F224B1">
            <w:pPr>
              <w:contextualSpacing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5723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    P</w:t>
            </w:r>
            <w:proofErr w:type="spellStart"/>
            <w:r w:rsidRPr="00157233">
              <w:rPr>
                <w:rFonts w:ascii="Arial" w:hAnsi="Arial" w:cs="Arial"/>
                <w:i/>
                <w:iCs/>
                <w:sz w:val="20"/>
                <w:szCs w:val="20"/>
              </w:rPr>
              <w:t>hosphorus</w:t>
            </w:r>
            <w:proofErr w:type="spellEnd"/>
            <w:r w:rsidRPr="0015723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(min. - max.)</w:t>
            </w:r>
          </w:p>
        </w:tc>
        <w:tc>
          <w:tcPr>
            <w:tcW w:w="0" w:type="auto"/>
            <w:hideMark/>
          </w:tcPr>
          <w:p w14:paraId="0EF08782" w14:textId="77777777" w:rsidR="00C72994" w:rsidRPr="00157233" w:rsidRDefault="00C72994" w:rsidP="00F224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7233">
              <w:rPr>
                <w:rFonts w:ascii="Arial" w:hAnsi="Arial" w:cs="Arial"/>
                <w:sz w:val="20"/>
                <w:szCs w:val="20"/>
                <w:lang w:val="en-US"/>
              </w:rPr>
              <w:t>0,5% - 0,8%</w:t>
            </w:r>
          </w:p>
        </w:tc>
        <w:tc>
          <w:tcPr>
            <w:tcW w:w="0" w:type="auto"/>
            <w:hideMark/>
          </w:tcPr>
          <w:p w14:paraId="3C8B4D7C" w14:textId="77777777" w:rsidR="00C72994" w:rsidRPr="00157233" w:rsidRDefault="00C72994" w:rsidP="00F224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7233">
              <w:rPr>
                <w:rFonts w:ascii="Arial" w:hAnsi="Arial" w:cs="Arial"/>
                <w:sz w:val="20"/>
                <w:szCs w:val="20"/>
                <w:lang w:val="en-US"/>
              </w:rPr>
              <w:t>1,1% - 1,4%</w:t>
            </w:r>
          </w:p>
        </w:tc>
      </w:tr>
    </w:tbl>
    <w:bookmarkEnd w:id="0"/>
    <w:p w14:paraId="137A085C" w14:textId="795C431B" w:rsidR="00A055CB" w:rsidRDefault="00A055CB" w:rsidP="00A055CB">
      <w:pPr>
        <w:rPr>
          <w:b/>
          <w:bCs/>
        </w:rPr>
      </w:pPr>
      <w:r w:rsidRPr="00A055CB">
        <w:rPr>
          <w:b/>
          <w:bCs/>
        </w:rPr>
        <w:t xml:space="preserve">Online </w:t>
      </w:r>
      <w:proofErr w:type="spellStart"/>
      <w:r w:rsidRPr="00A055CB">
        <w:rPr>
          <w:b/>
          <w:bCs/>
        </w:rPr>
        <w:t>Supplemental</w:t>
      </w:r>
      <w:proofErr w:type="spellEnd"/>
      <w:r w:rsidRPr="00A055CB">
        <w:rPr>
          <w:b/>
          <w:bCs/>
        </w:rPr>
        <w:t xml:space="preserve"> Materials</w:t>
      </w:r>
    </w:p>
    <w:p w14:paraId="79B5073A" w14:textId="77777777" w:rsidR="00A055CB" w:rsidRPr="00A055CB" w:rsidRDefault="00A055CB" w:rsidP="00A055CB"/>
    <w:p w14:paraId="15B1FC07" w14:textId="77777777" w:rsidR="00A055CB" w:rsidRPr="00A055CB" w:rsidRDefault="00A055CB" w:rsidP="00A055CB"/>
    <w:p w14:paraId="6FF4EF5A" w14:textId="77777777" w:rsidR="00A055CB" w:rsidRPr="00A055CB" w:rsidRDefault="00A055CB" w:rsidP="00A055CB"/>
    <w:p w14:paraId="6EBC9F17" w14:textId="77777777" w:rsidR="00A055CB" w:rsidRPr="00A055CB" w:rsidRDefault="00A055CB" w:rsidP="00A055CB"/>
    <w:p w14:paraId="3341BAC4" w14:textId="77777777" w:rsidR="00A055CB" w:rsidRPr="00A055CB" w:rsidRDefault="00A055CB" w:rsidP="00A055CB"/>
    <w:p w14:paraId="4874DA6B" w14:textId="77777777" w:rsidR="00A055CB" w:rsidRPr="00A055CB" w:rsidRDefault="00A055CB" w:rsidP="00A055CB"/>
    <w:p w14:paraId="0D7E94CF" w14:textId="77777777" w:rsidR="00A055CB" w:rsidRPr="00A055CB" w:rsidRDefault="00A055CB" w:rsidP="00A055CB"/>
    <w:p w14:paraId="7012BE1A" w14:textId="77777777" w:rsidR="00A055CB" w:rsidRPr="00A055CB" w:rsidRDefault="00A055CB" w:rsidP="00A055CB"/>
    <w:p w14:paraId="0766E686" w14:textId="77777777" w:rsidR="00A055CB" w:rsidRPr="00A055CB" w:rsidRDefault="00A055CB" w:rsidP="00A055CB"/>
    <w:p w14:paraId="3546EE13" w14:textId="77777777" w:rsidR="00A055CB" w:rsidRPr="00A055CB" w:rsidRDefault="00A055CB" w:rsidP="00A055CB"/>
    <w:p w14:paraId="6B8793D0" w14:textId="1BC284AA" w:rsidR="00A055CB" w:rsidRDefault="00A055CB" w:rsidP="00A055CB">
      <w:pPr>
        <w:rPr>
          <w:b/>
          <w:bCs/>
        </w:rPr>
      </w:pPr>
    </w:p>
    <w:p w14:paraId="6B637279" w14:textId="0D7FC6F6" w:rsidR="00952BF6" w:rsidRPr="00A055CB" w:rsidRDefault="009E2403" w:rsidP="00A055CB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9C57340" wp14:editId="5F064CB6">
                <wp:simplePos x="0" y="0"/>
                <wp:positionH relativeFrom="margin">
                  <wp:posOffset>-398145</wp:posOffset>
                </wp:positionH>
                <wp:positionV relativeFrom="paragraph">
                  <wp:posOffset>0</wp:posOffset>
                </wp:positionV>
                <wp:extent cx="6184900" cy="9266568"/>
                <wp:effectExtent l="0" t="0" r="0" b="0"/>
                <wp:wrapTopAndBottom/>
                <wp:docPr id="2023604418" name="Grupo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84900" cy="9266568"/>
                          <a:chOff x="0" y="0"/>
                          <a:chExt cx="6185016" cy="9266644"/>
                        </a:xfrm>
                      </wpg:grpSpPr>
                      <wps:wsp>
                        <wps:cNvPr id="484572695" name="CuadroTexto 20">
                          <a:extLst>
                            <a:ext uri="{FF2B5EF4-FFF2-40B4-BE49-F238E27FC236}">
                              <a16:creationId xmlns:a16="http://schemas.microsoft.com/office/drawing/2014/main" id="{A86E95A5-16E8-8A7B-39B6-55F5B6842C84}"/>
                            </a:ext>
                          </a:extLst>
                        </wps:cNvPr>
                        <wps:cNvSpPr txBox="1"/>
                        <wps:spPr>
                          <a:xfrm>
                            <a:off x="150122" y="7969328"/>
                            <a:ext cx="5964032" cy="129731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1C848B" w14:textId="618C4F4E" w:rsidR="00D17E8E" w:rsidRPr="00D17E8E" w:rsidRDefault="00D17E8E" w:rsidP="00D17E8E">
                              <w:pPr>
                                <w:jc w:val="both"/>
                                <w:rPr>
                                  <w:rFonts w:hAnsi="Apto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  <w14:ligatures w14:val="none"/>
                                </w:rPr>
                              </w:pPr>
                              <w:r w:rsidRPr="00D17E8E">
                                <w:rPr>
                                  <w:rFonts w:hAnsi="Apto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Supplementary Figure 1. Analysis of urinary parameters during an </w:t>
                              </w:r>
                              <w:r w:rsidR="00851725">
                                <w:rPr>
                                  <w:rFonts w:hAnsi="Apto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>18-hour</w:t>
                              </w:r>
                              <w:r w:rsidRPr="00D17E8E">
                                <w:rPr>
                                  <w:rFonts w:hAnsi="Apto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time window utilizing a metabolic </w:t>
                              </w:r>
                              <w:r w:rsidR="007B636F" w:rsidRPr="00D17E8E">
                                <w:rPr>
                                  <w:rFonts w:hAnsi="Apto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>cage. (</w:t>
                              </w:r>
                              <w:r w:rsidRPr="00D17E8E">
                                <w:rPr>
                                  <w:rFonts w:hAnsi="Apto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>A) urine output volume, (B) glomerular filtration rate (GFR), (C) urinary albumin, (D) urinary creatinine, (E) total urinary protein, (F) urinary urea, (G)</w:t>
                              </w:r>
                              <w:r w:rsidR="00FA15F4">
                                <w:rPr>
                                  <w:rFonts w:hAnsi="Apto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</w:t>
                              </w:r>
                              <w:r w:rsidR="00753287" w:rsidRPr="0029150E">
                                <w:rPr>
                                  <w:rFonts w:hAnsi="Apto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>UACR was calculated as the ratio between urinary albumin concentration</w:t>
                              </w:r>
                              <w:r w:rsidR="00DE0F13">
                                <w:rPr>
                                  <w:rFonts w:hAnsi="Apto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(mg)</w:t>
                              </w:r>
                              <w:r w:rsidR="00753287" w:rsidRPr="0029150E">
                                <w:rPr>
                                  <w:rFonts w:hAnsi="Apto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and urinary creatinine concentration</w:t>
                              </w:r>
                              <w:r w:rsidR="00DE0F13">
                                <w:rPr>
                                  <w:rFonts w:hAnsi="Apto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(g)</w:t>
                              </w:r>
                              <w:r w:rsidRPr="00D17E8E">
                                <w:rPr>
                                  <w:rFonts w:hAnsi="Apto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>, (H) plasma urea, (I) plasma creatinine.</w:t>
                              </w:r>
                              <w:r>
                                <w:rPr>
                                  <w:rFonts w:hAnsi="Apto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N (n= 5), D (n= 5), D+T (n=5)</w:t>
                              </w:r>
                              <w:r w:rsidRPr="00D17E8E">
                                <w:rPr>
                                  <w:rFonts w:hAnsi="Aptos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>. (*) p ≤ 0.05; (**) p&lt; 0.01; ns: non-significant.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g:grpSp>
                        <wpg:cNvPr id="283286198" name="Grupo 19">
                          <a:extLst>
                            <a:ext uri="{FF2B5EF4-FFF2-40B4-BE49-F238E27FC236}">
                              <a16:creationId xmlns:a16="http://schemas.microsoft.com/office/drawing/2014/main" id="{6DDC088F-50F8-11D8-FEF7-760DE4EA3E02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6185016" cy="8295422"/>
                            <a:chOff x="0" y="0"/>
                            <a:chExt cx="6185016" cy="8295422"/>
                          </a:xfrm>
                        </wpg:grpSpPr>
                        <pic:pic xmlns:pic="http://schemas.openxmlformats.org/drawingml/2006/picture">
                          <pic:nvPicPr>
                            <pic:cNvPr id="6587906" name="Imagen 6587906"/>
                            <pic:cNvPicPr/>
                          </pic:nvPicPr>
                          <pic:blipFill>
                            <a:blip r:embed="rId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104995"/>
                              <a:ext cx="2246313" cy="27813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685879217" name="Imagen 1685879217"/>
                            <pic:cNvPicPr/>
                          </pic:nvPicPr>
                          <pic:blipFill>
                            <a:blip r:embed="rId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6467" y="2928389"/>
                              <a:ext cx="2193258" cy="2541122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859021639" name="Imagen 859021639"/>
                            <pic:cNvPicPr/>
                          </pic:nvPicPr>
                          <pic:blipFill>
                            <a:blip r:embed="rId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698756" y="2853759"/>
                              <a:ext cx="2486260" cy="2597893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946384306" name="Imagen 1946384306"/>
                            <pic:cNvPicPr/>
                          </pic:nvPicPr>
                          <pic:blipFill>
                            <a:blip r:embed="rId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691912" y="18951"/>
                              <a:ext cx="2486260" cy="2866767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975025445" name="Imagen 1975025445"/>
                            <pic:cNvPicPr/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836657" y="2928389"/>
                              <a:ext cx="2265167" cy="2531691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324377245" name="CuadroTexto 6">
                            <a:extLst>
                              <a:ext uri="{FF2B5EF4-FFF2-40B4-BE49-F238E27FC236}">
                                <a16:creationId xmlns:a16="http://schemas.microsoft.com/office/drawing/2014/main" id="{58694297-9FE1-E720-83B7-792482F3D960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50513" y="83630"/>
                              <a:ext cx="305435" cy="4521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1F30258" w14:textId="77777777" w:rsidR="009E2403" w:rsidRDefault="009E2403" w:rsidP="009E2403">
                                <w:pP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1"/>
                                    <w:szCs w:val="31"/>
                                    <w:lang w:val="es-E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1"/>
                                    <w:szCs w:val="31"/>
                                    <w:lang w:val="es-ES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898503645" name="Imagen 898503645"/>
                            <pic:cNvPicPr/>
                          </pic:nvPicPr>
                          <pic:blipFill>
                            <a:blip r:embed="rId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776768" y="0"/>
                              <a:ext cx="2384613" cy="2904374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756180383" name="Imagen 756180383"/>
                            <pic:cNvPicPr/>
                          </pic:nvPicPr>
                          <pic:blipFill>
                            <a:blip r:embed="rId1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93544" y="5721588"/>
                              <a:ext cx="2157412" cy="227012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970777436" name="CuadroTexto 9">
                            <a:extLst>
                              <a:ext uri="{FF2B5EF4-FFF2-40B4-BE49-F238E27FC236}">
                                <a16:creationId xmlns:a16="http://schemas.microsoft.com/office/drawing/2014/main" id="{9A39C5BB-57F3-E26D-2A50-D07EDC154249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042913" y="72515"/>
                              <a:ext cx="304800" cy="4521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7EB8231" w14:textId="77777777" w:rsidR="009E2403" w:rsidRDefault="009E2403" w:rsidP="009E2403">
                                <w:pP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1"/>
                                    <w:szCs w:val="31"/>
                                    <w:lang w:val="es-E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1"/>
                                    <w:szCs w:val="31"/>
                                    <w:lang w:val="es-ES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954933945" name="CuadroTexto 10">
                            <a:extLst>
                              <a:ext uri="{FF2B5EF4-FFF2-40B4-BE49-F238E27FC236}">
                                <a16:creationId xmlns:a16="http://schemas.microsoft.com/office/drawing/2014/main" id="{DEDB0AFC-A6F8-1AE6-C893-CEEF1EF9B238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811737" y="15075"/>
                              <a:ext cx="322580" cy="4521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5CC8270" w14:textId="77777777" w:rsidR="009E2403" w:rsidRDefault="009E2403" w:rsidP="009E2403">
                                <w:pP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1"/>
                                    <w:szCs w:val="31"/>
                                    <w:lang w:val="es-E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1"/>
                                    <w:szCs w:val="31"/>
                                    <w:lang w:val="es-ES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932104101" name="CuadroTexto 11">
                            <a:extLst>
                              <a:ext uri="{FF2B5EF4-FFF2-40B4-BE49-F238E27FC236}">
                                <a16:creationId xmlns:a16="http://schemas.microsoft.com/office/drawing/2014/main" id="{091E71EC-7758-BA0C-4DEE-F4FDF986A18B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00107" y="2898166"/>
                              <a:ext cx="322580" cy="4521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545D8A5" w14:textId="77777777" w:rsidR="009E2403" w:rsidRDefault="009E2403" w:rsidP="009E2403">
                                <w:pP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1"/>
                                    <w:szCs w:val="31"/>
                                    <w:lang w:val="es-E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1"/>
                                    <w:szCs w:val="31"/>
                                    <w:lang w:val="es-ES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86653380" name="CuadroTexto 12">
                            <a:extLst>
                              <a:ext uri="{FF2B5EF4-FFF2-40B4-BE49-F238E27FC236}">
                                <a16:creationId xmlns:a16="http://schemas.microsoft.com/office/drawing/2014/main" id="{BD39C76B-0E21-3B1F-617C-90AEC6EE8705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991068" y="2945073"/>
                              <a:ext cx="295910" cy="4521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431B487" w14:textId="77777777" w:rsidR="009E2403" w:rsidRDefault="009E2403" w:rsidP="009E2403">
                                <w:pP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1"/>
                                    <w:szCs w:val="31"/>
                                    <w:lang w:val="es-E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1"/>
                                    <w:szCs w:val="31"/>
                                    <w:lang w:val="es-ES"/>
                                  </w:rPr>
                                  <w:t>E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790509685" name="CuadroTexto 13">
                            <a:extLst>
                              <a:ext uri="{FF2B5EF4-FFF2-40B4-BE49-F238E27FC236}">
                                <a16:creationId xmlns:a16="http://schemas.microsoft.com/office/drawing/2014/main" id="{5A3FA774-9678-78BC-F4E7-EA45A9D69C2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930161" y="2898166"/>
                              <a:ext cx="288925" cy="4521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19212C9" w14:textId="77777777" w:rsidR="009E2403" w:rsidRDefault="009E2403" w:rsidP="009E2403">
                                <w:pP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1"/>
                                    <w:szCs w:val="31"/>
                                    <w:lang w:val="es-E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1"/>
                                    <w:szCs w:val="31"/>
                                    <w:lang w:val="es-ES"/>
                                  </w:rPr>
                                  <w:t>F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920832803" name="CuadroTexto 14">
                            <a:extLst>
                              <a:ext uri="{FF2B5EF4-FFF2-40B4-BE49-F238E27FC236}">
                                <a16:creationId xmlns:a16="http://schemas.microsoft.com/office/drawing/2014/main" id="{96AD9CF1-14DF-7C4F-A12F-70E02546DFD6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95016" y="5515922"/>
                              <a:ext cx="324485" cy="4521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7838969" w14:textId="77777777" w:rsidR="009E2403" w:rsidRDefault="009E2403" w:rsidP="009E2403">
                                <w:pP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1"/>
                                    <w:szCs w:val="31"/>
                                    <w:lang w:val="es-E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1"/>
                                    <w:szCs w:val="31"/>
                                    <w:lang w:val="es-ES"/>
                                  </w:rPr>
                                  <w:t>G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267961792" name="Imagen 267961792"/>
                            <pic:cNvPicPr/>
                          </pic:nvPicPr>
                          <pic:blipFill>
                            <a:blip r:embed="rId11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902438" y="5531585"/>
                              <a:ext cx="2257425" cy="2763837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431531107" name="Imagen 1431531107"/>
                            <pic:cNvPicPr/>
                          </pic:nvPicPr>
                          <pic:blipFill>
                            <a:blip r:embed="rId12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919462" y="5540013"/>
                              <a:ext cx="2208525" cy="2412886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75984846" name="CuadroTexto 17">
                            <a:extLst>
                              <a:ext uri="{FF2B5EF4-FFF2-40B4-BE49-F238E27FC236}">
                                <a16:creationId xmlns:a16="http://schemas.microsoft.com/office/drawing/2014/main" id="{934E226D-7383-DFAD-238C-18CFD226768B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990455" y="5477180"/>
                              <a:ext cx="326390" cy="4521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FCD1CE0" w14:textId="77777777" w:rsidR="009E2403" w:rsidRDefault="009E2403" w:rsidP="009E2403">
                                <w:pP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1"/>
                                    <w:szCs w:val="31"/>
                                    <w:lang w:val="es-E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1"/>
                                    <w:szCs w:val="31"/>
                                    <w:lang w:val="es-ES"/>
                                  </w:rPr>
                                  <w:t>H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62707366" name="CuadroTexto 18">
                            <a:extLst>
                              <a:ext uri="{FF2B5EF4-FFF2-40B4-BE49-F238E27FC236}">
                                <a16:creationId xmlns:a16="http://schemas.microsoft.com/office/drawing/2014/main" id="{59F075C0-AD32-D0E3-AE5B-170A2B69C6A2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919388" y="5477180"/>
                              <a:ext cx="205740" cy="4521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82C0EEB" w14:textId="77777777" w:rsidR="009E2403" w:rsidRDefault="009E2403" w:rsidP="009E2403">
                                <w:pP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1"/>
                                    <w:szCs w:val="31"/>
                                    <w:lang w:val="es-E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1"/>
                                    <w:szCs w:val="31"/>
                                    <w:lang w:val="es-ES"/>
                                  </w:rPr>
                                  <w:t>I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9C57340" id="Grupo 2" o:spid="_x0000_s1026" style="position:absolute;margin-left:-31.35pt;margin-top:0;width:487pt;height:729.65pt;z-index:251661312;mso-position-horizontal-relative:margin;mso-height-relative:margin" coordsize="61850,9266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Texto 20" o:spid="_x0000_s1027" type="#_x0000_t202" style="position:absolute;left:1501;top:79693;width:59640;height:129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" filled="f" stroked="f">
                  <v:textbox style="mso-fit-shape-to-text:t">
                    <w:txbxContent>
                      <w:p w14:paraId="521C848B" w14:textId="618C4F4E" w:rsidR="00D17E8E" w:rsidRPr="00D17E8E" w:rsidRDefault="00D17E8E" w:rsidP="00D17E8E">
                        <w:pPr>
                          <w:jc w:val="both"/>
                          <w:rPr>
                            <w:rFonts w:hAnsi="Apto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lang w:val="en-US"/>
                            <w14:ligatures w14:val="none"/>
                          </w:rPr>
                        </w:pPr>
                        <w:r w:rsidRPr="00D17E8E">
                          <w:rPr>
                            <w:rFonts w:hAnsi="Apto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 xml:space="preserve">Supplementary Figure 1. Analysis of urinary parameters during an </w:t>
                        </w:r>
                        <w:r w:rsidR="00851725">
                          <w:rPr>
                            <w:rFonts w:hAnsi="Apto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>18-hour</w:t>
                        </w:r>
                        <w:r w:rsidRPr="00D17E8E">
                          <w:rPr>
                            <w:rFonts w:hAnsi="Apto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 xml:space="preserve"> time window utilizing a metabolic </w:t>
                        </w:r>
                        <w:r w:rsidR="007B636F" w:rsidRPr="00D17E8E">
                          <w:rPr>
                            <w:rFonts w:hAnsi="Apto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>cage. (</w:t>
                        </w:r>
                        <w:r w:rsidRPr="00D17E8E">
                          <w:rPr>
                            <w:rFonts w:hAnsi="Apto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>A) urine output volume, (B) glomerular filtration rate (GFR), (C) urinary albumin, (D) urinary creatinine, (E) total urinary protein, (F) urinary urea, (G)</w:t>
                        </w:r>
                        <w:r w:rsidR="00FA15F4">
                          <w:rPr>
                            <w:rFonts w:hAnsi="Apto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 xml:space="preserve"> </w:t>
                        </w:r>
                        <w:r w:rsidR="00753287" w:rsidRPr="0029150E">
                          <w:rPr>
                            <w:rFonts w:hAnsi="Apto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>UACR was calculated as the ratio between urinary albumin concentration</w:t>
                        </w:r>
                        <w:r w:rsidR="00DE0F13">
                          <w:rPr>
                            <w:rFonts w:hAnsi="Apto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 xml:space="preserve"> (mg)</w:t>
                        </w:r>
                        <w:r w:rsidR="00753287" w:rsidRPr="0029150E">
                          <w:rPr>
                            <w:rFonts w:hAnsi="Apto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 xml:space="preserve"> and urinary creatinine concentration</w:t>
                        </w:r>
                        <w:r w:rsidR="00DE0F13">
                          <w:rPr>
                            <w:rFonts w:hAnsi="Apto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 xml:space="preserve"> (g)</w:t>
                        </w:r>
                        <w:r w:rsidRPr="00D17E8E">
                          <w:rPr>
                            <w:rFonts w:hAnsi="Apto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>, (H) plasma urea, (I) plasma creatinine.</w:t>
                        </w:r>
                        <w:r>
                          <w:rPr>
                            <w:rFonts w:hAnsi="Apto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 xml:space="preserve"> N (n= 5), D (n= 5), D+T (n=5)</w:t>
                        </w:r>
                        <w:r w:rsidRPr="00D17E8E">
                          <w:rPr>
                            <w:rFonts w:hAnsi="Aptos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>. (*) p ≤ 0.05; (**) p&lt; 0.01; ns: non-significant.</w:t>
                        </w:r>
                      </w:p>
                    </w:txbxContent>
                  </v:textbox>
                </v:shape>
                <v:group id="Grupo 19" o:spid="_x0000_s1028" style="position:absolute;width:61850;height:82954" coordsize="61850,82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n 6587906" o:spid="_x0000_s1029" type="#_x0000_t75" style="position:absolute;top:1049;width:22463;height:278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">
                    <v:imagedata r:id="rId13" o:title=""/>
                  </v:shape>
                  <v:shape id="Imagen 1685879217" o:spid="_x0000_s1030" type="#_x0000_t75" style="position:absolute;left:464;top:29283;width:21933;height:254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">
                    <v:imagedata r:id="rId14" o:title=""/>
                  </v:shape>
                  <v:shape id="Imagen 859021639" o:spid="_x0000_s1031" type="#_x0000_t75" style="position:absolute;left:36987;top:28537;width:24863;height:259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">
                    <v:imagedata r:id="rId15" o:title=""/>
                  </v:shape>
                  <v:shape id="Imagen 1946384306" o:spid="_x0000_s1032" type="#_x0000_t75" style="position:absolute;left:36919;top:189;width:24862;height:286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">
                    <v:imagedata r:id="rId16" o:title=""/>
                  </v:shape>
                  <v:shape id="Imagen 1975025445" o:spid="_x0000_s1033" type="#_x0000_t75" style="position:absolute;left:18366;top:29283;width:22652;height:253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">
                    <v:imagedata r:id="rId17" o:title=""/>
                  </v:shape>
                  <v:shape id="CuadroTexto 6" o:spid="_x0000_s1034" type="#_x0000_t202" style="position:absolute;left:505;top:836;width:3054;height:4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" filled="f" stroked="f">
                    <v:textbox style="mso-fit-shape-to-text:t">
                      <w:txbxContent>
                        <w:p w14:paraId="11F30258" w14:textId="77777777" w:rsidR="009E2403" w:rsidRDefault="009E2403" w:rsidP="009E2403">
                          <w:pP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31"/>
                              <w:szCs w:val="31"/>
                              <w:lang w:val="es-ES"/>
                              <w14:ligatures w14:val="none"/>
                            </w:rPr>
                          </w:pPr>
                          <w: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31"/>
                              <w:szCs w:val="31"/>
                              <w:lang w:val="es-ES"/>
                            </w:rPr>
                            <w:t>A</w:t>
                          </w:r>
                        </w:p>
                      </w:txbxContent>
                    </v:textbox>
                  </v:shape>
                  <v:shape id="Imagen 898503645" o:spid="_x0000_s1035" type="#_x0000_t75" style="position:absolute;left:17767;width:23846;height:290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">
                    <v:imagedata r:id="rId18" o:title=""/>
                  </v:shape>
                  <v:shape id="Imagen 756180383" o:spid="_x0000_s1036" type="#_x0000_t75" style="position:absolute;left:1935;top:57215;width:21574;height:227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">
                    <v:imagedata r:id="rId19" o:title=""/>
                  </v:shape>
                  <v:shape id="CuadroTexto 9" o:spid="_x0000_s1037" type="#_x0000_t202" style="position:absolute;left:20429;top:725;width:3048;height:4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" filled="f" stroked="f">
                    <v:textbox style="mso-fit-shape-to-text:t">
                      <w:txbxContent>
                        <w:p w14:paraId="47EB8231" w14:textId="77777777" w:rsidR="009E2403" w:rsidRDefault="009E2403" w:rsidP="009E2403">
                          <w:pP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31"/>
                              <w:szCs w:val="31"/>
                              <w:lang w:val="es-ES"/>
                              <w14:ligatures w14:val="none"/>
                            </w:rPr>
                          </w:pPr>
                          <w: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31"/>
                              <w:szCs w:val="31"/>
                              <w:lang w:val="es-ES"/>
                            </w:rPr>
                            <w:t>B</w:t>
                          </w:r>
                        </w:p>
                      </w:txbxContent>
                    </v:textbox>
                  </v:shape>
                  <v:shape id="CuadroTexto 10" o:spid="_x0000_s1038" type="#_x0000_t202" style="position:absolute;left:38117;top:150;width:3226;height:4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" filled="f" stroked="f">
                    <v:textbox style="mso-fit-shape-to-text:t">
                      <w:txbxContent>
                        <w:p w14:paraId="45CC8270" w14:textId="77777777" w:rsidR="009E2403" w:rsidRDefault="009E2403" w:rsidP="009E2403">
                          <w:pP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31"/>
                              <w:szCs w:val="31"/>
                              <w:lang w:val="es-ES"/>
                              <w14:ligatures w14:val="none"/>
                            </w:rPr>
                          </w:pPr>
                          <w: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31"/>
                              <w:szCs w:val="31"/>
                              <w:lang w:val="es-ES"/>
                            </w:rPr>
                            <w:t>C</w:t>
                          </w:r>
                        </w:p>
                      </w:txbxContent>
                    </v:textbox>
                  </v:shape>
                  <v:shape id="CuadroTexto 11" o:spid="_x0000_s1039" type="#_x0000_t202" style="position:absolute;left:1001;top:28981;width:3225;height:4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" filled="f" stroked="f">
                    <v:textbox style="mso-fit-shape-to-text:t">
                      <w:txbxContent>
                        <w:p w14:paraId="2545D8A5" w14:textId="77777777" w:rsidR="009E2403" w:rsidRDefault="009E2403" w:rsidP="009E2403">
                          <w:pP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31"/>
                              <w:szCs w:val="31"/>
                              <w:lang w:val="es-ES"/>
                              <w14:ligatures w14:val="none"/>
                            </w:rPr>
                          </w:pPr>
                          <w: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31"/>
                              <w:szCs w:val="31"/>
                              <w:lang w:val="es-ES"/>
                            </w:rPr>
                            <w:t>D</w:t>
                          </w:r>
                        </w:p>
                      </w:txbxContent>
                    </v:textbox>
                  </v:shape>
                  <v:shape id="CuadroTexto 12" o:spid="_x0000_s1040" type="#_x0000_t202" style="position:absolute;left:19910;top:29450;width:2959;height:4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" filled="f" stroked="f">
                    <v:textbox style="mso-fit-shape-to-text:t">
                      <w:txbxContent>
                        <w:p w14:paraId="0431B487" w14:textId="77777777" w:rsidR="009E2403" w:rsidRDefault="009E2403" w:rsidP="009E2403">
                          <w:pP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31"/>
                              <w:szCs w:val="31"/>
                              <w:lang w:val="es-ES"/>
                              <w14:ligatures w14:val="none"/>
                            </w:rPr>
                          </w:pPr>
                          <w: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31"/>
                              <w:szCs w:val="31"/>
                              <w:lang w:val="es-ES"/>
                            </w:rPr>
                            <w:t>E</w:t>
                          </w:r>
                        </w:p>
                      </w:txbxContent>
                    </v:textbox>
                  </v:shape>
                  <v:shape id="CuadroTexto 13" o:spid="_x0000_s1041" type="#_x0000_t202" style="position:absolute;left:39301;top:28981;width:2889;height:4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" filled="f" stroked="f">
                    <v:textbox style="mso-fit-shape-to-text:t">
                      <w:txbxContent>
                        <w:p w14:paraId="219212C9" w14:textId="77777777" w:rsidR="009E2403" w:rsidRDefault="009E2403" w:rsidP="009E2403">
                          <w:pP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31"/>
                              <w:szCs w:val="31"/>
                              <w:lang w:val="es-ES"/>
                              <w14:ligatures w14:val="none"/>
                            </w:rPr>
                          </w:pPr>
                          <w: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31"/>
                              <w:szCs w:val="31"/>
                              <w:lang w:val="es-ES"/>
                            </w:rPr>
                            <w:t>F</w:t>
                          </w:r>
                        </w:p>
                      </w:txbxContent>
                    </v:textbox>
                  </v:shape>
                  <v:shape id="CuadroTexto 14" o:spid="_x0000_s1042" type="#_x0000_t202" style="position:absolute;left:1950;top:55159;width:3245;height:4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" filled="f" stroked="f">
                    <v:textbox style="mso-fit-shape-to-text:t">
                      <w:txbxContent>
                        <w:p w14:paraId="77838969" w14:textId="77777777" w:rsidR="009E2403" w:rsidRDefault="009E2403" w:rsidP="009E2403">
                          <w:pP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31"/>
                              <w:szCs w:val="31"/>
                              <w:lang w:val="es-ES"/>
                              <w14:ligatures w14:val="none"/>
                            </w:rPr>
                          </w:pPr>
                          <w: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31"/>
                              <w:szCs w:val="31"/>
                              <w:lang w:val="es-ES"/>
                            </w:rPr>
                            <w:t>G</w:t>
                          </w:r>
                        </w:p>
                      </w:txbxContent>
                    </v:textbox>
                  </v:shape>
                  <v:shape id="Imagen 267961792" o:spid="_x0000_s1043" type="#_x0000_t75" style="position:absolute;left:19024;top:55315;width:22574;height:276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">
                    <v:imagedata r:id="rId20" o:title=""/>
                  </v:shape>
                  <v:shape id="Imagen 1431531107" o:spid="_x0000_s1044" type="#_x0000_t75" style="position:absolute;left:39194;top:55400;width:22085;height:241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">
                    <v:imagedata r:id="rId21" o:title=""/>
                  </v:shape>
                  <v:shape id="CuadroTexto 17" o:spid="_x0000_s1045" type="#_x0000_t202" style="position:absolute;left:19904;top:54771;width:3264;height:45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" filled="f" stroked="f">
                    <v:textbox style="mso-fit-shape-to-text:t">
                      <w:txbxContent>
                        <w:p w14:paraId="5FCD1CE0" w14:textId="77777777" w:rsidR="009E2403" w:rsidRDefault="009E2403" w:rsidP="009E2403">
                          <w:pP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31"/>
                              <w:szCs w:val="31"/>
                              <w:lang w:val="es-ES"/>
                              <w14:ligatures w14:val="none"/>
                            </w:rPr>
                          </w:pPr>
                          <w: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31"/>
                              <w:szCs w:val="31"/>
                              <w:lang w:val="es-ES"/>
                            </w:rPr>
                            <w:t>H</w:t>
                          </w:r>
                        </w:p>
                      </w:txbxContent>
                    </v:textbox>
                  </v:shape>
                  <v:shape id="CuadroTexto 18" o:spid="_x0000_s1046" type="#_x0000_t202" style="position:absolute;left:39193;top:54771;width:2058;height:45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" filled="f" stroked="f">
                    <v:textbox style="mso-fit-shape-to-text:t">
                      <w:txbxContent>
                        <w:p w14:paraId="682C0EEB" w14:textId="77777777" w:rsidR="009E2403" w:rsidRDefault="009E2403" w:rsidP="009E2403">
                          <w:pP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31"/>
                              <w:szCs w:val="31"/>
                              <w:lang w:val="es-ES"/>
                              <w14:ligatures w14:val="none"/>
                            </w:rPr>
                          </w:pPr>
                          <w: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31"/>
                              <w:szCs w:val="31"/>
                              <w:lang w:val="es-ES"/>
                            </w:rPr>
                            <w:t>I</w:t>
                          </w:r>
                        </w:p>
                      </w:txbxContent>
                    </v:textbox>
                  </v:shape>
                </v:group>
                <w10:wrap type="topAndBottom" anchorx="margin"/>
              </v:group>
            </w:pict>
          </mc:Fallback>
        </mc:AlternateContent>
      </w:r>
    </w:p>
    <w:sectPr w:rsidR="00952BF6" w:rsidRPr="00A055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994"/>
    <w:rsid w:val="00023CF8"/>
    <w:rsid w:val="001A0E6A"/>
    <w:rsid w:val="0029150E"/>
    <w:rsid w:val="00311011"/>
    <w:rsid w:val="003734F4"/>
    <w:rsid w:val="00523609"/>
    <w:rsid w:val="005924BA"/>
    <w:rsid w:val="0069213F"/>
    <w:rsid w:val="00753287"/>
    <w:rsid w:val="007B636F"/>
    <w:rsid w:val="007E19EE"/>
    <w:rsid w:val="008300DE"/>
    <w:rsid w:val="00844584"/>
    <w:rsid w:val="00851725"/>
    <w:rsid w:val="00952BF6"/>
    <w:rsid w:val="009B117E"/>
    <w:rsid w:val="009E2403"/>
    <w:rsid w:val="00A055CB"/>
    <w:rsid w:val="00AE25AE"/>
    <w:rsid w:val="00B3222D"/>
    <w:rsid w:val="00BE32C6"/>
    <w:rsid w:val="00BE3ACC"/>
    <w:rsid w:val="00C72994"/>
    <w:rsid w:val="00CE44DB"/>
    <w:rsid w:val="00D054B5"/>
    <w:rsid w:val="00D17E8E"/>
    <w:rsid w:val="00DC138C"/>
    <w:rsid w:val="00DE0F13"/>
    <w:rsid w:val="00E0533D"/>
    <w:rsid w:val="00E9530D"/>
    <w:rsid w:val="00EF0543"/>
    <w:rsid w:val="00F201DD"/>
    <w:rsid w:val="00F3202F"/>
    <w:rsid w:val="00F70CAD"/>
    <w:rsid w:val="00F911E3"/>
    <w:rsid w:val="00FA15F4"/>
    <w:rsid w:val="00FD2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887C3EC"/>
  <w15:chartTrackingRefBased/>
  <w15:docId w15:val="{73DDE293-6BB5-468E-ABAC-7DA1B7404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994"/>
  </w:style>
  <w:style w:type="paragraph" w:styleId="Ttulo1">
    <w:name w:val="heading 1"/>
    <w:basedOn w:val="Normal"/>
    <w:next w:val="Normal"/>
    <w:link w:val="Ttulo1Car"/>
    <w:uiPriority w:val="9"/>
    <w:qFormat/>
    <w:rsid w:val="00C729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729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729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729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729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729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729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729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729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729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729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729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7299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7299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7299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7299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7299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7299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729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729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729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729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729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99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7299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7299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729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7299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72994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C729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729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729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72994"/>
    <w:rPr>
      <w:sz w:val="20"/>
      <w:szCs w:val="20"/>
    </w:rPr>
  </w:style>
  <w:style w:type="paragraph" w:styleId="Revisin">
    <w:name w:val="Revision"/>
    <w:hidden/>
    <w:uiPriority w:val="99"/>
    <w:semiHidden/>
    <w:rsid w:val="005924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62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theme" Target="theme/theme1.xml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ina Mazzocco</dc:creator>
  <cp:keywords/>
  <dc:description/>
  <cp:lastModifiedBy>Yanina Mazzocco</cp:lastModifiedBy>
  <cp:revision>4</cp:revision>
  <dcterms:created xsi:type="dcterms:W3CDTF">2025-04-22T20:44:00Z</dcterms:created>
  <dcterms:modified xsi:type="dcterms:W3CDTF">2025-04-23T13:09:00Z</dcterms:modified>
</cp:coreProperties>
</file>